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E286A" w14:textId="5D0E6181" w:rsidR="00861763" w:rsidRDefault="007727E3" w:rsidP="008617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1921334"/>
      <w:r w:rsidRPr="007727E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7E3">
        <w:rPr>
          <w:rFonts w:ascii="Times New Roman" w:hAnsi="Times New Roman" w:cs="Times New Roman"/>
          <w:sz w:val="24"/>
          <w:szCs w:val="24"/>
          <w:lang w:val="en-US"/>
        </w:rPr>
        <w:t xml:space="preserve">Metabolic functional potentials of the fungal </w:t>
      </w:r>
      <w:r w:rsidR="00457BD5">
        <w:rPr>
          <w:rFonts w:ascii="Times New Roman" w:hAnsi="Times New Roman" w:cs="Times New Roman"/>
          <w:sz w:val="24"/>
          <w:szCs w:val="24"/>
          <w:lang w:val="en-US"/>
        </w:rPr>
        <w:t>microbio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3"/>
        <w:gridCol w:w="1083"/>
        <w:gridCol w:w="1277"/>
        <w:gridCol w:w="1444"/>
      </w:tblGrid>
      <w:tr w:rsidR="007727E3" w:rsidRPr="007727E3" w14:paraId="4B6DD848" w14:textId="77777777" w:rsidTr="007727E3">
        <w:trPr>
          <w:trHeight w:val="450"/>
        </w:trPr>
        <w:tc>
          <w:tcPr>
            <w:tcW w:w="9427" w:type="dxa"/>
            <w:gridSpan w:val="4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5C58883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KEGG Pathways</w:t>
            </w:r>
          </w:p>
        </w:tc>
      </w:tr>
      <w:tr w:rsidR="007727E3" w:rsidRPr="007727E3" w14:paraId="06BB4552" w14:textId="77777777" w:rsidTr="007727E3">
        <w:trPr>
          <w:trHeight w:val="450"/>
        </w:trPr>
        <w:tc>
          <w:tcPr>
            <w:tcW w:w="9427" w:type="dxa"/>
            <w:gridSpan w:val="4"/>
            <w:vMerge/>
            <w:vAlign w:val="center"/>
            <w:hideMark/>
          </w:tcPr>
          <w:p w14:paraId="500F0E22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7727E3" w:rsidRPr="007727E3" w14:paraId="08AF7733" w14:textId="77777777" w:rsidTr="007727E3">
        <w:trPr>
          <w:trHeight w:val="31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595F0A11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KO'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E121F9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ealthy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53CA6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VID-1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188179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Recovered</w:t>
            </w:r>
          </w:p>
        </w:tc>
      </w:tr>
      <w:tr w:rsidR="007727E3" w:rsidRPr="007727E3" w14:paraId="3A32E56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E7CA43C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ytokine-cytokine receptor function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EB5814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4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2DD88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.9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D7F14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48</w:t>
            </w:r>
          </w:p>
        </w:tc>
      </w:tr>
      <w:tr w:rsidR="007727E3" w:rsidRPr="007727E3" w14:paraId="58F7A48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D97D6DE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enetic information processing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51AE7C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4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3B858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6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7F698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90</w:t>
            </w:r>
          </w:p>
        </w:tc>
      </w:tr>
      <w:tr w:rsidR="007727E3" w:rsidRPr="007727E3" w14:paraId="2388A131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2F703779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itrogen metabolis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0CE1A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C3A264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5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DA49E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8</w:t>
            </w:r>
          </w:p>
        </w:tc>
      </w:tr>
      <w:tr w:rsidR="007727E3" w:rsidRPr="007727E3" w14:paraId="75C81CC6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B9C8C3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lfur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metabolis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FBD369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E4E3D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5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04F7B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36</w:t>
            </w:r>
          </w:p>
        </w:tc>
      </w:tr>
      <w:tr w:rsidR="007727E3" w:rsidRPr="007727E3" w14:paraId="15321F2B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904CF5E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arbohydrates metabolis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94114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68B41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2D2305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9</w:t>
            </w:r>
          </w:p>
        </w:tc>
      </w:tr>
      <w:tr w:rsidR="007727E3" w:rsidRPr="007727E3" w14:paraId="5C809E07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EE2774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thane oxida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107DE8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EFB54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80B654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14</w:t>
            </w:r>
          </w:p>
        </w:tc>
      </w:tr>
      <w:tr w:rsidR="007727E3" w:rsidRPr="007727E3" w14:paraId="71D67C2E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D3B4BE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dh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; malate dehydrogenas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6DCDE0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3F647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4FE686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.88</w:t>
            </w:r>
          </w:p>
        </w:tc>
      </w:tr>
      <w:tr w:rsidR="007727E3" w:rsidRPr="007727E3" w14:paraId="6E418168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C66ED17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otosynthesi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A2794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135E2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0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110C5D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</w:t>
            </w:r>
          </w:p>
        </w:tc>
      </w:tr>
      <w:tr w:rsidR="007727E3" w:rsidRPr="007727E3" w14:paraId="0B001EBB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20E673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ycolysis / Gluconeogenesi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D9AB3A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EBAFA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BDFE7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9</w:t>
            </w:r>
          </w:p>
        </w:tc>
      </w:tr>
      <w:tr w:rsidR="007727E3" w:rsidRPr="007727E3" w14:paraId="550D3BE1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EA7B07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cinyl-CoA synthetase subunits (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C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,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D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2AB35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2E8A6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37FCEE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8</w:t>
            </w:r>
          </w:p>
        </w:tc>
      </w:tr>
      <w:tr w:rsidR="007727E3" w:rsidRPr="007727E3" w14:paraId="4C96151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77BF0CDD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yruvate oxida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75D6A3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.9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C11B4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C40FF8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1</w:t>
            </w:r>
          </w:p>
        </w:tc>
      </w:tr>
      <w:tr w:rsidR="007727E3" w:rsidRPr="007727E3" w14:paraId="3E2EBBD5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4B52EB6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thane metabolis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5CDDDE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C69BF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5A43A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9</w:t>
            </w:r>
          </w:p>
        </w:tc>
      </w:tr>
      <w:tr w:rsidR="007727E3" w:rsidRPr="007727E3" w14:paraId="046F49C3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21E8A8E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itrate cycle (TCA cycle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A48D8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D6EF5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4A9323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6</w:t>
            </w:r>
          </w:p>
        </w:tc>
      </w:tr>
      <w:tr w:rsidR="007727E3" w:rsidRPr="007727E3" w14:paraId="29329C22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C6D6ACC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Lysosome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itivity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A6ED5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EC55F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7AB788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1</w:t>
            </w:r>
          </w:p>
        </w:tc>
      </w:tr>
      <w:tr w:rsidR="007727E3" w:rsidRPr="007727E3" w14:paraId="04A5C476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59C9BB9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 adhesion molecules (CAMs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40EB3B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2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1247F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F5F43D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2</w:t>
            </w:r>
          </w:p>
        </w:tc>
      </w:tr>
      <w:tr w:rsidR="007727E3" w:rsidRPr="007727E3" w14:paraId="007D67E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66E85EE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C,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yc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; pyruvate carboxylas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14FBF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5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12F9E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40A4EE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7</w:t>
            </w:r>
          </w:p>
        </w:tc>
      </w:tr>
      <w:tr w:rsidR="007727E3" w:rsidRPr="007727E3" w14:paraId="7F9EA1A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6081EC6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 to cell communica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91768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7E2F1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E0F80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3</w:t>
            </w:r>
          </w:p>
        </w:tc>
      </w:tr>
      <w:tr w:rsidR="007727E3" w:rsidRPr="007727E3" w14:paraId="536C9AA1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03ADC05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ansport and catabolis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B9B17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DACBF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D0C95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5</w:t>
            </w:r>
          </w:p>
        </w:tc>
      </w:tr>
      <w:tr w:rsidR="007727E3" w:rsidRPr="007727E3" w14:paraId="0717749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0874E85C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osphotransferase syste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802CB0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34329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86DE7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4</w:t>
            </w:r>
          </w:p>
        </w:tc>
      </w:tr>
      <w:tr w:rsidR="007727E3" w:rsidRPr="007727E3" w14:paraId="72BE8E99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29E0FE2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CS,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tA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; citrate synthas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82FF9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93895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208876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43</w:t>
            </w:r>
          </w:p>
        </w:tc>
      </w:tr>
      <w:tr w:rsidR="007727E3" w:rsidRPr="007727E3" w14:paraId="218FAADD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3716C69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agosom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158B01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693CA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49812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2</w:t>
            </w:r>
          </w:p>
        </w:tc>
      </w:tr>
      <w:tr w:rsidR="007727E3" w:rsidRPr="007727E3" w14:paraId="30B8D1BB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F9A92DD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erens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junc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800F31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779914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C7B3F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4</w:t>
            </w:r>
          </w:p>
        </w:tc>
      </w:tr>
      <w:tr w:rsidR="007727E3" w:rsidRPr="007727E3" w14:paraId="393BAAC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D52C462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ular processe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B44A81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3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3F12E9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694D4C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4</w:t>
            </w:r>
          </w:p>
        </w:tc>
      </w:tr>
      <w:tr w:rsidR="007727E3" w:rsidRPr="007727E3" w14:paraId="79952A6E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113D64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Cellular processes and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gnaling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1106C4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.9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16139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FA6C1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7</w:t>
            </w:r>
          </w:p>
        </w:tc>
      </w:tr>
      <w:tr w:rsidR="007727E3" w:rsidRPr="007727E3" w14:paraId="02E6E283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A89C042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ight junc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1A19F6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2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6C52A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6ABF1F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2</w:t>
            </w:r>
          </w:p>
        </w:tc>
      </w:tr>
      <w:tr w:rsidR="007727E3" w:rsidRPr="007727E3" w14:paraId="0A2136C4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E8C6B77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xidative phosphoryla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C03B70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928A8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D9FD5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9</w:t>
            </w:r>
          </w:p>
        </w:tc>
      </w:tr>
      <w:tr w:rsidR="007727E3" w:rsidRPr="007727E3" w14:paraId="54E19729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73EA704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gulation of autophag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9A059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D45F9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26434D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3</w:t>
            </w:r>
          </w:p>
        </w:tc>
      </w:tr>
      <w:tr w:rsidR="007727E3" w:rsidRPr="007727E3" w14:paraId="722D0940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D70EC50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 motilit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026B2E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A9E28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63CE4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4</w:t>
            </w:r>
          </w:p>
        </w:tc>
      </w:tr>
      <w:tr w:rsidR="007727E3" w:rsidRPr="007727E3" w14:paraId="350CC4E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4C8E0A6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ocal adhes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95F18A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2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04151B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E81F1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3</w:t>
            </w:r>
          </w:p>
        </w:tc>
      </w:tr>
      <w:tr w:rsidR="007727E3" w:rsidRPr="007727E3" w14:paraId="12FE2C6B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5EB024D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thionine degrada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3C40DC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5161E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26009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</w:t>
            </w:r>
          </w:p>
        </w:tc>
      </w:tr>
      <w:tr w:rsidR="007727E3" w:rsidRPr="007727E3" w14:paraId="5A033AC2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BFACA7B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C transporter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36A0B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3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C0194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972E6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0</w:t>
            </w:r>
          </w:p>
        </w:tc>
      </w:tr>
      <w:tr w:rsidR="007727E3" w:rsidRPr="007727E3" w14:paraId="0835E1F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8F1FE51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etyl-CoA pathwa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6B63B1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06077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A597B2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1</w:t>
            </w:r>
          </w:p>
        </w:tc>
      </w:tr>
      <w:tr w:rsidR="007727E3" w:rsidRPr="007727E3" w14:paraId="7AC1880E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62BAE29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tein metabolis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C5090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F90D5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E829A3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6</w:t>
            </w:r>
          </w:p>
        </w:tc>
      </w:tr>
      <w:tr w:rsidR="007727E3" w:rsidRPr="007727E3" w14:paraId="1A31D504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D8D789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75854A1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B3969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A5844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7727E3" w:rsidRPr="007727E3" w14:paraId="613220B2" w14:textId="77777777" w:rsidTr="007727E3">
        <w:trPr>
          <w:trHeight w:val="450"/>
        </w:trPr>
        <w:tc>
          <w:tcPr>
            <w:tcW w:w="9427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04C5B0B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EED Subsystems</w:t>
            </w:r>
          </w:p>
        </w:tc>
      </w:tr>
      <w:tr w:rsidR="007727E3" w:rsidRPr="007727E3" w14:paraId="10A46DE2" w14:textId="77777777" w:rsidTr="007727E3">
        <w:trPr>
          <w:trHeight w:val="450"/>
        </w:trPr>
        <w:tc>
          <w:tcPr>
            <w:tcW w:w="9427" w:type="dxa"/>
            <w:gridSpan w:val="4"/>
            <w:vMerge/>
            <w:vAlign w:val="center"/>
            <w:hideMark/>
          </w:tcPr>
          <w:p w14:paraId="5B1D28C0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7727E3" w:rsidRPr="007727E3" w14:paraId="3098C1A4" w14:textId="77777777" w:rsidTr="007727E3">
        <w:trPr>
          <w:trHeight w:val="31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0F182A35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EED Function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D17E21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ealthy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492DA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VID-1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681F7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Recovered</w:t>
            </w:r>
          </w:p>
        </w:tc>
      </w:tr>
      <w:tr w:rsidR="007727E3" w:rsidRPr="007727E3" w14:paraId="20C91A8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F496FAA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ytokine-cytokine interaction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4DCAB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9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668EF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888F3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8</w:t>
            </w:r>
          </w:p>
        </w:tc>
      </w:tr>
      <w:tr w:rsidR="007727E3" w:rsidRPr="007727E3" w14:paraId="0D5E21D4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5E0CAD20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 division and cell cycl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75A81E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36A6F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9AFBA4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14</w:t>
            </w:r>
          </w:p>
        </w:tc>
      </w:tr>
      <w:tr w:rsidR="007727E3" w:rsidRPr="007727E3" w14:paraId="1CFA6D22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F4472DE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Neuroactive interac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F798F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B458B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9BBDFD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4</w:t>
            </w:r>
          </w:p>
        </w:tc>
      </w:tr>
      <w:tr w:rsidR="007727E3" w:rsidRPr="007727E3" w14:paraId="38ED36E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E397383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gram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tathione:_</w:t>
            </w:r>
            <w:proofErr w:type="spellStart"/>
            <w:proofErr w:type="gram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n-redox_react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on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D11515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6A4DE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53B3B7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0</w:t>
            </w:r>
          </w:p>
        </w:tc>
      </w:tr>
      <w:tr w:rsidR="007727E3" w:rsidRPr="007727E3" w14:paraId="2705E3EB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7F613F3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lustering-based subsystem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0C343B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09FE2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066FD6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9</w:t>
            </w:r>
          </w:p>
        </w:tc>
      </w:tr>
      <w:tr w:rsidR="007727E3" w:rsidRPr="007727E3" w14:paraId="1DF08FA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2805812B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ess respons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6391D7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2B7B8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2FA1A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9</w:t>
            </w:r>
          </w:p>
        </w:tc>
      </w:tr>
      <w:tr w:rsidR="007727E3" w:rsidRPr="007727E3" w14:paraId="11708F01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0C4F734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53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gnaling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pathwa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F4C5C7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82E04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E3928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9</w:t>
            </w:r>
          </w:p>
        </w:tc>
      </w:tr>
      <w:tr w:rsidR="007727E3" w:rsidRPr="007727E3" w14:paraId="34197031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262AD323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gram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tathione:_</w:t>
            </w:r>
            <w:proofErr w:type="spellStart"/>
            <w:proofErr w:type="gram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dox_cycle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3F29AE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2DDB8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4A84D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9</w:t>
            </w:r>
          </w:p>
        </w:tc>
      </w:tr>
      <w:tr w:rsidR="007727E3" w:rsidRPr="007727E3" w14:paraId="66E4DE5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EF1DD3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factors, vitamins, prosthetic groups, pigment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C089E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76631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C447D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9</w:t>
            </w:r>
          </w:p>
        </w:tc>
      </w:tr>
      <w:tr w:rsidR="007727E3" w:rsidRPr="007727E3" w14:paraId="16592E8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75330825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age_integration_and_excision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1CC716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27169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99A19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8</w:t>
            </w:r>
          </w:p>
        </w:tc>
      </w:tr>
      <w:tr w:rsidR="007727E3" w:rsidRPr="007727E3" w14:paraId="2B78DD19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765B3115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Virulence, disease and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efense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76E16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B0E55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5AD65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6</w:t>
            </w:r>
          </w:p>
        </w:tc>
      </w:tr>
      <w:tr w:rsidR="007727E3" w:rsidRPr="007727E3" w14:paraId="1FDBACC8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56C6D9AE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poptosi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599BAA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99AB3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3498EE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6</w:t>
            </w:r>
          </w:p>
        </w:tc>
      </w:tr>
      <w:tr w:rsidR="007727E3" w:rsidRPr="007727E3" w14:paraId="15C2CDA3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980474D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ystemic lupus erythematosu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93C3C3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DF3C1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10E89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6</w:t>
            </w:r>
          </w:p>
        </w:tc>
      </w:tr>
      <w:tr w:rsidR="007727E3" w:rsidRPr="007727E3" w14:paraId="798A3A9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D57B3B0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oxin-antitoxin stabilization system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895601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946DF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4C1A4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0</w:t>
            </w:r>
          </w:p>
        </w:tc>
      </w:tr>
      <w:tr w:rsidR="007727E3" w:rsidRPr="007727E3" w14:paraId="41D699BD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6F7277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xidative stres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2B30F3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5BE09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1C4B7E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7</w:t>
            </w:r>
          </w:p>
        </w:tc>
      </w:tr>
      <w:tr w:rsidR="007727E3" w:rsidRPr="007727E3" w14:paraId="4AEEC639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0D4D188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T1-MMP pericellular network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77417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7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187EF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FCC0E7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7</w:t>
            </w:r>
          </w:p>
        </w:tc>
      </w:tr>
      <w:tr w:rsidR="007727E3" w:rsidRPr="007727E3" w14:paraId="2D1C887C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5376295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teolysis pathway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8CDBAD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863D6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3EE43C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6</w:t>
            </w:r>
          </w:p>
        </w:tc>
      </w:tr>
      <w:tr w:rsidR="007727E3" w:rsidRPr="007727E3" w14:paraId="0D60A527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AACC92D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CM-receptor interact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1AE8BC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362A1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8FA70E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5</w:t>
            </w:r>
          </w:p>
        </w:tc>
      </w:tr>
      <w:tr w:rsidR="007727E3" w:rsidRPr="007727E3" w14:paraId="457D5706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FAC820A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smotic stres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058E4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31038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B62216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43</w:t>
            </w:r>
          </w:p>
        </w:tc>
      </w:tr>
      <w:tr w:rsidR="007727E3" w:rsidRPr="007727E3" w14:paraId="7E300EEE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74804F7A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imary immunodeficienc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75F46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2E01A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01AB8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9</w:t>
            </w:r>
          </w:p>
        </w:tc>
      </w:tr>
      <w:tr w:rsidR="007727E3" w:rsidRPr="007727E3" w14:paraId="59A68503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4B9B427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phage_lysogenic_conversion_modules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41010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D1409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A87D0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</w:t>
            </w:r>
          </w:p>
        </w:tc>
      </w:tr>
      <w:tr w:rsidR="007727E3" w:rsidRPr="007727E3" w14:paraId="493FDDF0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4499F0D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Epithelial cell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gnaling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767A33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EC7719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3A1F44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6</w:t>
            </w:r>
          </w:p>
        </w:tc>
      </w:tr>
      <w:tr w:rsidR="007727E3" w:rsidRPr="007727E3" w14:paraId="6F6FF481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23216CE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otility and chemotaxis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6A1B5C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C75E1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F70BD0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01</w:t>
            </w:r>
          </w:p>
        </w:tc>
      </w:tr>
      <w:tr w:rsidR="007727E3" w:rsidRPr="007727E3" w14:paraId="0A7BC565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3503FC4A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Regulation and cell </w:t>
            </w: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gnaling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4F26D6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5D314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37AD94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4</w:t>
            </w:r>
          </w:p>
        </w:tc>
      </w:tr>
      <w:tr w:rsidR="007727E3" w:rsidRPr="007727E3" w14:paraId="374C6C85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9505782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agulation_cascade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39E95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B8D97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7C5D0F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5</w:t>
            </w:r>
          </w:p>
        </w:tc>
      </w:tr>
      <w:tr w:rsidR="007727E3" w:rsidRPr="007727E3" w14:paraId="54E15D79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09EBEAFC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age_packaging_machinery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AA26FA8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A25D0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D74C4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9</w:t>
            </w:r>
          </w:p>
        </w:tc>
      </w:tr>
      <w:tr w:rsidR="007727E3" w:rsidRPr="007727E3" w14:paraId="11EB946C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4CBBC41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gulation_of_oxidative_stress_response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701E685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F58583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0FBC8B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9</w:t>
            </w:r>
          </w:p>
        </w:tc>
      </w:tr>
      <w:tr w:rsidR="007727E3" w:rsidRPr="007727E3" w14:paraId="4FC6D877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5A9BEC4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mbrane transport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C081C4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3196A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F6E3E3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2</w:t>
            </w:r>
          </w:p>
        </w:tc>
      </w:tr>
      <w:tr w:rsidR="007727E3" w:rsidRPr="007727E3" w14:paraId="7E53447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1A6B219A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age_regulation_of_gene_expression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AF4D8A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E2851F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3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BDE3027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1</w:t>
            </w:r>
          </w:p>
        </w:tc>
      </w:tr>
      <w:tr w:rsidR="007727E3" w:rsidRPr="007727E3" w14:paraId="6DC23ECA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5B77ADBA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 growth and deat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950A08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29FF81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3BC9C2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</w:t>
            </w:r>
          </w:p>
        </w:tc>
      </w:tr>
      <w:tr w:rsidR="007727E3" w:rsidRPr="007727E3" w14:paraId="0DFAEEAB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4FEFBE9F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arA-</w:t>
            </w:r>
            <w:proofErr w:type="gram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vrY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</w:t>
            </w:r>
            <w:proofErr w:type="spellStart"/>
            <w:proofErr w:type="gram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rA</w:t>
            </w:r>
            <w:proofErr w:type="spellEnd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 two-component regulatory syste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70C1B0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.7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C3544D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386063C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9</w:t>
            </w:r>
          </w:p>
        </w:tc>
      </w:tr>
      <w:tr w:rsidR="007727E3" w:rsidRPr="007727E3" w14:paraId="7B6C375F" w14:textId="77777777" w:rsidTr="007727E3">
        <w:trPr>
          <w:trHeight w:val="290"/>
        </w:trPr>
        <w:tc>
          <w:tcPr>
            <w:tcW w:w="5623" w:type="dxa"/>
            <w:shd w:val="clear" w:color="auto" w:fill="auto"/>
            <w:noWrap/>
            <w:vAlign w:val="bottom"/>
            <w:hideMark/>
          </w:tcPr>
          <w:p w14:paraId="6EA2DEE0" w14:textId="77777777" w:rsidR="007727E3" w:rsidRPr="007727E3" w:rsidRDefault="007727E3" w:rsidP="007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tection_from_reactive_oxygen_species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4D1F86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BF441A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A46CFE" w14:textId="77777777" w:rsidR="007727E3" w:rsidRPr="007727E3" w:rsidRDefault="007727E3" w:rsidP="007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7727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6</w:t>
            </w:r>
          </w:p>
        </w:tc>
      </w:tr>
    </w:tbl>
    <w:p w14:paraId="61B753A3" w14:textId="0FBD0D25" w:rsidR="007727E3" w:rsidRDefault="007727E3" w:rsidP="008617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ADFB5D" w14:textId="4790FE18" w:rsidR="00D21E8F" w:rsidRDefault="00D21E8F" w:rsidP="008617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70BA5C" w14:textId="1FAA1485" w:rsidR="00D21E8F" w:rsidRDefault="00D21E8F" w:rsidP="008617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E1F587" w14:textId="62978D67" w:rsidR="00D21E8F" w:rsidRPr="00D21E8F" w:rsidRDefault="00D21E8F" w:rsidP="008617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1E8F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21E8F">
        <w:rPr>
          <w:rFonts w:ascii="Times New Roman" w:hAnsi="Times New Roman" w:cs="Times New Roman"/>
          <w:sz w:val="24"/>
          <w:szCs w:val="24"/>
          <w:lang w:val="en-US"/>
        </w:rPr>
        <w:t>Please see the attached Excel file.</w:t>
      </w:r>
    </w:p>
    <w:sectPr w:rsidR="00D21E8F" w:rsidRPr="00D21E8F" w:rsidSect="00861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27"/>
    <w:rsid w:val="000C1B50"/>
    <w:rsid w:val="001629A3"/>
    <w:rsid w:val="00457BD5"/>
    <w:rsid w:val="00600B85"/>
    <w:rsid w:val="007727E3"/>
    <w:rsid w:val="00861763"/>
    <w:rsid w:val="008E6335"/>
    <w:rsid w:val="00A82827"/>
    <w:rsid w:val="00B9246F"/>
    <w:rsid w:val="00C403A6"/>
    <w:rsid w:val="00CA6135"/>
    <w:rsid w:val="00D02DAE"/>
    <w:rsid w:val="00D21E8F"/>
    <w:rsid w:val="00DB20E3"/>
    <w:rsid w:val="00F3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275C7"/>
  <w15:chartTrackingRefBased/>
  <w15:docId w15:val="{A5504120-DE49-48AD-BFF5-E9DF8D835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63"/>
    <w:pPr>
      <w:spacing w:after="0" w:line="240" w:lineRule="auto"/>
    </w:pPr>
    <w:rPr>
      <w:rFonts w:ascii="Helvetica" w:hAnsi="Helvetica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1763"/>
    <w:pPr>
      <w:ind w:left="720"/>
      <w:contextualSpacing/>
    </w:pPr>
    <w:rPr>
      <w:rFonts w:ascii="Helvetica" w:hAnsi="Helvetica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1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3</cp:revision>
  <dcterms:created xsi:type="dcterms:W3CDTF">2022-12-17T08:40:00Z</dcterms:created>
  <dcterms:modified xsi:type="dcterms:W3CDTF">2022-12-17T08:40:00Z</dcterms:modified>
</cp:coreProperties>
</file>